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61" w:rsidRDefault="00C15A61" w:rsidP="00C15A61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5B20B6">
        <w:rPr>
          <w:rFonts w:asciiTheme="majorBidi" w:hAnsiTheme="majorBidi" w:cstheme="majorBidi"/>
          <w:b/>
          <w:sz w:val="24"/>
          <w:szCs w:val="24"/>
        </w:rPr>
        <w:t>Supplemental Table S</w:t>
      </w:r>
      <w:r>
        <w:rPr>
          <w:rFonts w:asciiTheme="majorBidi" w:hAnsiTheme="majorBidi" w:cstheme="majorBidi"/>
          <w:b/>
          <w:sz w:val="24"/>
          <w:szCs w:val="24"/>
        </w:rPr>
        <w:t>4</w:t>
      </w:r>
      <w:r w:rsidRPr="005B20B6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5B20B6">
        <w:rPr>
          <w:rFonts w:asciiTheme="majorBidi" w:hAnsiTheme="majorBidi" w:cstheme="majorBidi"/>
          <w:sz w:val="24"/>
          <w:szCs w:val="24"/>
        </w:rPr>
        <w:t xml:space="preserve"> List of retention times and expected masses</w:t>
      </w:r>
      <w:r>
        <w:rPr>
          <w:rFonts w:asciiTheme="majorBidi" w:hAnsiTheme="majorBidi" w:cstheme="majorBidi"/>
          <w:sz w:val="24"/>
          <w:szCs w:val="24"/>
        </w:rPr>
        <w:t xml:space="preserve"> of compounds from extract of WF4 fungus fermented on</w:t>
      </w:r>
      <w:r w:rsidRPr="005B20B6">
        <w:rPr>
          <w:rFonts w:asciiTheme="majorBidi" w:hAnsiTheme="majorBidi" w:cstheme="majorBidi"/>
          <w:sz w:val="24"/>
          <w:szCs w:val="24"/>
        </w:rPr>
        <w:t xml:space="preserve"> millet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5B20B6">
        <w:rPr>
          <w:rFonts w:asciiTheme="majorBidi" w:hAnsiTheme="majorBidi" w:cstheme="majorBidi"/>
          <w:sz w:val="24"/>
          <w:szCs w:val="24"/>
        </w:rPr>
        <w:t>antifungal compounds are highlighted in yellow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4169" w:type="dxa"/>
        <w:tblCellMar>
          <w:left w:w="0" w:type="dxa"/>
          <w:right w:w="0" w:type="dxa"/>
        </w:tblCellMar>
        <w:tblLook w:val="04A0"/>
      </w:tblPr>
      <w:tblGrid>
        <w:gridCol w:w="1284"/>
        <w:gridCol w:w="1623"/>
        <w:gridCol w:w="1262"/>
      </w:tblGrid>
      <w:tr w:rsidR="00C15A61" w:rsidRPr="005B20B6" w:rsidTr="00C13355">
        <w:trPr>
          <w:trHeight w:val="289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s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ight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.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29.292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121689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.0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14.409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98849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.0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28.203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08142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.9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72.068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15910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.43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11.282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33954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.3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42.368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41327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.36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60.21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37420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.06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40.319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89414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7.96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09.511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98328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7.1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15.276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11725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7.1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88.063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55058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6.5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48.229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41596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9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58.052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8187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9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20.162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66682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9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16.242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06654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8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58.282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07812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6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64.224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14146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6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14.226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82090</w:t>
            </w:r>
          </w:p>
        </w:tc>
      </w:tr>
      <w:tr w:rsidR="00C15A61" w:rsidRPr="005B20B6" w:rsidTr="00C13355">
        <w:trPr>
          <w:trHeight w:val="377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1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88.063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20648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09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72.068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24955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5.0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90.078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95867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.63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508.153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10107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4.63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53.073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795146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3.39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64.223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01331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3.2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78.07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96535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3.2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60.06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624325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.6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34.088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332494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.4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402.094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4080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.2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34.052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26496</w:t>
            </w:r>
          </w:p>
        </w:tc>
      </w:tr>
      <w:tr w:rsidR="00C15A61" w:rsidRPr="005B20B6" w:rsidTr="00C13355">
        <w:trPr>
          <w:trHeight w:val="370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2.09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252.062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15A61" w:rsidRPr="005B20B6" w:rsidRDefault="00C15A61" w:rsidP="00C1335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81700</w:t>
            </w:r>
          </w:p>
        </w:tc>
      </w:tr>
    </w:tbl>
    <w:p w:rsidR="00C15A61" w:rsidRPr="005B20B6" w:rsidRDefault="00C15A61" w:rsidP="00C15A61">
      <w:pPr>
        <w:rPr>
          <w:rFonts w:asciiTheme="majorBidi" w:hAnsiTheme="majorBidi" w:cstheme="majorBidi"/>
          <w:sz w:val="24"/>
          <w:szCs w:val="24"/>
        </w:rPr>
      </w:pPr>
    </w:p>
    <w:p w:rsidR="009702B3" w:rsidRDefault="009702B3" w:rsidP="006A73DC">
      <w:pPr>
        <w:ind w:left="-851"/>
      </w:pPr>
    </w:p>
    <w:sectPr w:rsidR="009702B3" w:rsidSect="006A73DC">
      <w:pgSz w:w="12240" w:h="15840"/>
      <w:pgMar w:top="568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A73DC"/>
    <w:rsid w:val="00035B6A"/>
    <w:rsid w:val="00084208"/>
    <w:rsid w:val="003A1416"/>
    <w:rsid w:val="00535BB9"/>
    <w:rsid w:val="006A73DC"/>
    <w:rsid w:val="007642CC"/>
    <w:rsid w:val="00903DE4"/>
    <w:rsid w:val="009702B3"/>
    <w:rsid w:val="00B97911"/>
    <w:rsid w:val="00C15A61"/>
    <w:rsid w:val="00D67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4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4.DOCX</DocumentId>
  </documentManagement>
</p:properties>
</file>

<file path=customXml/itemProps1.xml><?xml version="1.0" encoding="utf-8"?>
<ds:datastoreItem xmlns:ds="http://schemas.openxmlformats.org/officeDocument/2006/customXml" ds:itemID="{6A4FC03D-AE65-4803-8D0F-DCBF7D167A60}"/>
</file>

<file path=customXml/itemProps2.xml><?xml version="1.0" encoding="utf-8"?>
<ds:datastoreItem xmlns:ds="http://schemas.openxmlformats.org/officeDocument/2006/customXml" ds:itemID="{8AA42532-27C2-45F9-947E-4E4914641B12}"/>
</file>

<file path=customXml/itemProps3.xml><?xml version="1.0" encoding="utf-8"?>
<ds:datastoreItem xmlns:ds="http://schemas.openxmlformats.org/officeDocument/2006/customXml" ds:itemID="{76D272CE-377D-4BBF-B642-3068F16148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4-19T16:52:00Z</dcterms:created>
  <dcterms:modified xsi:type="dcterms:W3CDTF">2015-04-1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